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1B783" w14:textId="77777777" w:rsidR="005A4089" w:rsidRDefault="005A4089" w:rsidP="005A4089">
      <w:pPr>
        <w:spacing w:line="240" w:lineRule="auto"/>
        <w:jc w:val="both"/>
        <w:rPr>
          <w:rFonts w:ascii="Times New Roman" w:eastAsia="Times New Roman" w:hAnsi="Times New Roman"/>
          <w:b/>
          <w:bCs/>
          <w:sz w:val="24"/>
          <w:szCs w:val="24"/>
        </w:rPr>
      </w:pPr>
      <w:r>
        <w:rPr>
          <w:rFonts w:ascii="Times New Roman" w:eastAsia="Times New Roman" w:hAnsi="Times New Roman"/>
          <w:b/>
          <w:bCs/>
          <w:sz w:val="24"/>
          <w:szCs w:val="24"/>
        </w:rPr>
        <w:t>SUPPORTING INFORMATION FILE</w:t>
      </w:r>
    </w:p>
    <w:p w14:paraId="797DFB3F" w14:textId="6A2973AE" w:rsidR="00804F96" w:rsidRPr="002B2506" w:rsidRDefault="00804F96" w:rsidP="00804F96">
      <w:r w:rsidRPr="008F394A">
        <w:rPr>
          <w:rFonts w:ascii="Times New Roman" w:hAnsi="Times New Roman"/>
          <w:b/>
          <w:sz w:val="24"/>
          <w:szCs w:val="24"/>
        </w:rPr>
        <w:t>Table</w:t>
      </w:r>
      <w:r w:rsidRPr="002B2506">
        <w:rPr>
          <w:rFonts w:ascii="Times New Roman" w:hAnsi="Times New Roman"/>
          <w:b/>
          <w:sz w:val="24"/>
          <w:szCs w:val="24"/>
        </w:rPr>
        <w:t xml:space="preserve"> </w:t>
      </w:r>
      <w:r w:rsidRPr="008F394A">
        <w:rPr>
          <w:rFonts w:ascii="Times New Roman" w:hAnsi="Times New Roman"/>
          <w:b/>
          <w:sz w:val="24"/>
          <w:szCs w:val="24"/>
        </w:rPr>
        <w:t>S1</w:t>
      </w:r>
      <w:r w:rsidRPr="002B2506">
        <w:rPr>
          <w:rFonts w:ascii="Times New Roman" w:hAnsi="Times New Roman"/>
          <w:b/>
          <w:sz w:val="24"/>
          <w:szCs w:val="24"/>
        </w:rPr>
        <w:t>.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last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sults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f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amples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llected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rom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eld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s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dentified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y</w:t>
      </w:r>
      <w:r w:rsidRPr="002B250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equencing</w:t>
      </w:r>
    </w:p>
    <w:tbl>
      <w:tblPr>
        <w:tblW w:w="1134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02"/>
        <w:gridCol w:w="3544"/>
        <w:gridCol w:w="4111"/>
        <w:gridCol w:w="1984"/>
      </w:tblGrid>
      <w:tr w:rsidR="00804F96" w:rsidRPr="00530F01" w14:paraId="31880A5E" w14:textId="77777777" w:rsidTr="00D20BE2">
        <w:trPr>
          <w:trHeight w:val="31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A329" w14:textId="77777777" w:rsidR="00804F96" w:rsidRPr="005F25B4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30F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rea</w:t>
            </w:r>
            <w:r w:rsidRPr="002B250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530F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3EB9" w14:textId="77777777" w:rsidR="00804F96" w:rsidRPr="005F25B4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ample</w:t>
            </w:r>
            <w:r w:rsidRPr="002B250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dentity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2F86" w14:textId="77777777" w:rsidR="00804F96" w:rsidRPr="005F25B4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30F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last</w:t>
            </w:r>
            <w:r w:rsidRPr="002B250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530F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FF0C4E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us</w:t>
            </w:r>
          </w:p>
        </w:tc>
      </w:tr>
      <w:tr w:rsidR="00804F96" w:rsidRPr="00530F01" w14:paraId="0AFD0338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7FB4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0823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MC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0832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Citrobacter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p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Marseille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Q688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124C11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Citrobacter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402DF136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230F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B444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2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68EC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Paeni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dendritiformi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4005DD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Paeni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162A2951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7D42" w14:textId="77777777" w:rsidR="00804F96" w:rsidRPr="005F25B4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223F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EMB9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997C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Uncultured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bacterium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clone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T2C18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C18A5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Escherichia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245AC433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C4D1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6F33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D93C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Enterococc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gallinarum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56A73D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Enterococcus</w:t>
            </w:r>
          </w:p>
        </w:tc>
      </w:tr>
      <w:tr w:rsidR="00804F96" w:rsidRPr="00530F01" w14:paraId="2DA8F7C8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A7E0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E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15F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iral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PA0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014B0C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09C46A05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8720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BDC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MC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3FE2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cereu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CUMB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AR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1F95D8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6D7EEF46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0088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3C85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5A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8F5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tercor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ML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0B9C7C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649A3159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5368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83BC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10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C407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tequilens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A3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20F66B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7F7FF1AC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124E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EE30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10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7597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ubtil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B5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3FE6A5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2D46513A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5A5A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2D1A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MC5B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5B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EMB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0254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Escherichia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coli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ASBY0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2B4016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Escherichia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63076010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F19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1930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MC1A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8AA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8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F160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Exiguobacterium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profundum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92A66D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Exiguobacterium</w:t>
            </w:r>
          </w:p>
        </w:tc>
      </w:tr>
      <w:tr w:rsidR="00804F96" w:rsidRPr="00530F01" w14:paraId="60F2E25E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360E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94A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EMB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5F4E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aeriu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GS2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9FFE7D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1AA6CED5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0BA2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3DBE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2B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471C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velezens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r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7FFA00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72CAAB17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8C89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1E5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5AB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6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B146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ubtil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PMM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B9BF4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09C07240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8E2F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9297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2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8BD1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inaquosorum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GZCB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41860D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381829B4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A657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2E14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EMB6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59E8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aeriu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GS2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0AEC4D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4728A84B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AF2B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o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B0C1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B56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iral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J35TS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C20437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3A489A04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17E3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o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6D14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4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7DCB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taphylococc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arlettae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Dg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E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1B34D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taphylococc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1C8115FF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6DD6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o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712D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9B4B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cereu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CUMB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AR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0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8B852E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401437DD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9ADA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o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4E0C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4B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0CAF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tercor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ML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6865C0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5E655C9A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ED34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o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DCE7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12A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4ACF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mojavens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30A637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52281EB5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6ADE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o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A834" w14:textId="77777777" w:rsidR="00804F96" w:rsidRPr="002B2506" w:rsidRDefault="00804F96" w:rsidP="00D20BE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12B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4BA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7C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,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11A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BFEA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velezens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r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23280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  <w:tr w:rsidR="00804F96" w:rsidRPr="00530F01" w14:paraId="2703FA10" w14:textId="77777777" w:rsidTr="00D20BE2">
        <w:trPr>
          <w:trHeight w:val="3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E729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o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Irrig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EED4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NA12AB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1A2E" w14:textId="77777777" w:rsidR="00804F96" w:rsidRPr="002B2506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highlight w:val="magenta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subtilis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strain</w:t>
            </w:r>
            <w:r w:rsidRPr="002B25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5F25B4">
              <w:rPr>
                <w:rFonts w:ascii="Times New Roman" w:eastAsia="Times New Roman" w:hAnsi="Times New Roman"/>
                <w:sz w:val="24"/>
                <w:szCs w:val="24"/>
              </w:rPr>
              <w:t>PMM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29FE0D" w14:textId="77777777" w:rsidR="00804F96" w:rsidRPr="00530F01" w:rsidRDefault="00804F96" w:rsidP="00D20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5F25B4">
              <w:rPr>
                <w:rFonts w:ascii="Times New Roman" w:eastAsia="Times New Roman" w:hAnsi="Times New Roman"/>
                <w:i/>
                <w:sz w:val="24"/>
                <w:szCs w:val="24"/>
              </w:rPr>
              <w:t>Bacillus</w:t>
            </w:r>
            <w:r w:rsidRPr="002B2506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</w:p>
        </w:tc>
      </w:tr>
    </w:tbl>
    <w:p w14:paraId="5E9CFA46" w14:textId="77777777" w:rsidR="00804F96" w:rsidRPr="002B2506" w:rsidRDefault="00804F96" w:rsidP="00804F96">
      <w:pPr>
        <w:rPr>
          <w:rFonts w:ascii="Times New Roman" w:hAnsi="Times New Roman"/>
          <w:sz w:val="24"/>
          <w:szCs w:val="24"/>
        </w:rPr>
      </w:pPr>
    </w:p>
    <w:p w14:paraId="473A2DB0" w14:textId="77777777" w:rsidR="00804F96" w:rsidRPr="002B2506" w:rsidRDefault="00804F96" w:rsidP="00804F96">
      <w:pPr>
        <w:jc w:val="both"/>
        <w:rPr>
          <w:rFonts w:ascii="Times New Roman" w:hAnsi="Times New Roman"/>
          <w:sz w:val="24"/>
          <w:szCs w:val="24"/>
        </w:rPr>
        <w:sectPr w:rsidR="00804F96" w:rsidRPr="002B2506" w:rsidSect="00804F96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9954F0" w14:textId="77777777" w:rsidR="00804F96" w:rsidRDefault="00804F96"/>
    <w:sectPr w:rsidR="00804F96" w:rsidSect="00804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3848F" w14:textId="77777777" w:rsidR="00000000" w:rsidRDefault="005A4089">
      <w:pPr>
        <w:spacing w:after="0" w:line="240" w:lineRule="auto"/>
      </w:pPr>
      <w:r>
        <w:separator/>
      </w:r>
    </w:p>
  </w:endnote>
  <w:endnote w:type="continuationSeparator" w:id="0">
    <w:p w14:paraId="1F1F8C69" w14:textId="77777777" w:rsidR="00000000" w:rsidRDefault="005A4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7A61C" w14:textId="77777777" w:rsidR="00BB172B" w:rsidRDefault="005A4089">
    <w:pPr>
      <w:pStyle w:val="Footer"/>
      <w:jc w:val="right"/>
    </w:pPr>
  </w:p>
  <w:p w14:paraId="40AC4C99" w14:textId="77777777" w:rsidR="00BB172B" w:rsidRDefault="00804F9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2</w:t>
    </w:r>
    <w:r>
      <w:fldChar w:fldCharType="end"/>
    </w:r>
  </w:p>
  <w:p w14:paraId="2D036DEA" w14:textId="77777777" w:rsidR="00BB172B" w:rsidRDefault="005A4089">
    <w:pPr>
      <w:pStyle w:val="Footer"/>
    </w:pPr>
  </w:p>
  <w:p w14:paraId="779C65CC" w14:textId="77777777" w:rsidR="00BB172B" w:rsidRDefault="005A408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72FF8" w14:textId="77777777" w:rsidR="00000000" w:rsidRDefault="005A4089">
      <w:pPr>
        <w:spacing w:after="0" w:line="240" w:lineRule="auto"/>
      </w:pPr>
      <w:r>
        <w:separator/>
      </w:r>
    </w:p>
  </w:footnote>
  <w:footnote w:type="continuationSeparator" w:id="0">
    <w:p w14:paraId="6FE1D86C" w14:textId="77777777" w:rsidR="00000000" w:rsidRDefault="005A40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96"/>
    <w:rsid w:val="005A4089"/>
    <w:rsid w:val="0080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229E4"/>
  <w15:chartTrackingRefBased/>
  <w15:docId w15:val="{FEE8C7C4-7690-4E8D-9F00-2C75DEC47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F96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4F96"/>
    <w:pPr>
      <w:tabs>
        <w:tab w:val="center" w:pos="4680"/>
        <w:tab w:val="right" w:pos="9360"/>
      </w:tabs>
      <w:spacing w:line="480" w:lineRule="auto"/>
      <w:jc w:val="both"/>
    </w:pPr>
    <w:rPr>
      <w:rFonts w:ascii="Times New Roman" w:eastAsia="Times New Roman" w:hAnsi="Times New Roman"/>
      <w:iCs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04F96"/>
    <w:rPr>
      <w:rFonts w:ascii="Times New Roman" w:eastAsia="Times New Roman" w:hAnsi="Times New Roman" w:cs="Times New Roman"/>
      <w:iCs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04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3-05-25T23:49:00Z</dcterms:created>
  <dcterms:modified xsi:type="dcterms:W3CDTF">2023-05-25T23:50:00Z</dcterms:modified>
</cp:coreProperties>
</file>